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D978D" w14:textId="2F28DD1A" w:rsidR="008D4FD5" w:rsidRPr="008D4FD5" w:rsidRDefault="008D4FD5" w:rsidP="005405C1">
      <w:pPr>
        <w:rPr>
          <w:b/>
          <w:bCs/>
          <w:sz w:val="24"/>
          <w:szCs w:val="28"/>
        </w:rPr>
      </w:pPr>
      <w:r w:rsidRPr="008D4FD5">
        <w:rPr>
          <w:rFonts w:hint="eastAsia"/>
          <w:b/>
          <w:bCs/>
          <w:sz w:val="24"/>
          <w:szCs w:val="28"/>
        </w:rPr>
        <w:t>S</w:t>
      </w:r>
      <w:r w:rsidRPr="008D4FD5">
        <w:rPr>
          <w:b/>
          <w:bCs/>
          <w:sz w:val="24"/>
          <w:szCs w:val="28"/>
        </w:rPr>
        <w:t>upplementary Table S</w:t>
      </w:r>
      <w:r w:rsidR="00E42DE3">
        <w:rPr>
          <w:b/>
          <w:bCs/>
          <w:sz w:val="24"/>
          <w:szCs w:val="28"/>
        </w:rPr>
        <w:t>4</w:t>
      </w:r>
      <w:r w:rsidRPr="008D4FD5">
        <w:rPr>
          <w:b/>
          <w:bCs/>
          <w:sz w:val="24"/>
          <w:szCs w:val="28"/>
        </w:rPr>
        <w:t>. Primers</w:t>
      </w:r>
    </w:p>
    <w:p w14:paraId="1CEEB01D" w14:textId="77777777" w:rsidR="008D4FD5" w:rsidRDefault="008D4FD5" w:rsidP="005405C1"/>
    <w:tbl>
      <w:tblPr>
        <w:tblW w:w="1162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7"/>
        <w:gridCol w:w="5670"/>
        <w:gridCol w:w="4387"/>
        <w:gridCol w:w="1000"/>
      </w:tblGrid>
      <w:tr w:rsidR="00810FB9" w:rsidRPr="00810FB9" w14:paraId="6AF0C203" w14:textId="77777777" w:rsidTr="00810FB9">
        <w:trPr>
          <w:trHeight w:val="320"/>
        </w:trPr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98FDF2" w14:textId="77777777" w:rsidR="00810FB9" w:rsidRPr="00810FB9" w:rsidRDefault="00810FB9" w:rsidP="005405C1">
            <w:pPr>
              <w:widowControl/>
              <w:rPr>
                <w:rFonts w:cs="Times New Roman"/>
                <w:kern w:val="0"/>
                <w:szCs w:val="21"/>
                <w:lang w:val="en-JP"/>
              </w:rPr>
            </w:pP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530B78" w14:textId="77777777" w:rsidR="00810FB9" w:rsidRPr="00810FB9" w:rsidRDefault="00810FB9" w:rsidP="005405C1">
            <w:pPr>
              <w:widowControl/>
              <w:rPr>
                <w:rFonts w:cs="Times New Roman"/>
                <w:b/>
                <w:bCs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b/>
                <w:bCs/>
                <w:color w:val="000000"/>
                <w:kern w:val="0"/>
                <w:szCs w:val="21"/>
                <w:lang w:val="en-JP"/>
              </w:rPr>
              <w:t>Primers</w:t>
            </w:r>
          </w:p>
        </w:tc>
        <w:tc>
          <w:tcPr>
            <w:tcW w:w="43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EC03A4" w14:textId="77777777" w:rsidR="00810FB9" w:rsidRPr="00810FB9" w:rsidRDefault="00810FB9" w:rsidP="005405C1">
            <w:pPr>
              <w:widowControl/>
              <w:rPr>
                <w:rFonts w:cs="Times New Roman"/>
                <w:b/>
                <w:bCs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b/>
                <w:bCs/>
                <w:color w:val="000000"/>
                <w:kern w:val="0"/>
                <w:szCs w:val="21"/>
                <w:lang w:val="en-JP"/>
              </w:rPr>
              <w:t>Sequence (5′-3′)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546699" w14:textId="050A6B8C" w:rsidR="00810FB9" w:rsidRPr="00810FB9" w:rsidRDefault="00810FB9" w:rsidP="005405C1">
            <w:pPr>
              <w:widowControl/>
              <w:rPr>
                <w:rFonts w:cs="Times New Roman"/>
                <w:b/>
                <w:bCs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b/>
                <w:bCs/>
                <w:color w:val="000000"/>
                <w:kern w:val="0"/>
                <w:szCs w:val="21"/>
                <w:lang w:val="en-JP"/>
              </w:rPr>
              <w:t>Size</w:t>
            </w:r>
          </w:p>
        </w:tc>
      </w:tr>
      <w:tr w:rsidR="00810FB9" w:rsidRPr="00810FB9" w14:paraId="11DD8532" w14:textId="77777777" w:rsidTr="00810FB9">
        <w:trPr>
          <w:trHeight w:val="320"/>
        </w:trPr>
        <w:tc>
          <w:tcPr>
            <w:tcW w:w="62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FE367" w14:textId="77777777" w:rsidR="00810FB9" w:rsidRPr="00810FB9" w:rsidRDefault="00810FB9" w:rsidP="005405C1">
            <w:pPr>
              <w:widowControl/>
              <w:rPr>
                <w:rFonts w:cs="Times New Roman"/>
                <w:b/>
                <w:bCs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b/>
                <w:bCs/>
                <w:color w:val="000000"/>
                <w:kern w:val="0"/>
                <w:szCs w:val="21"/>
                <w:lang w:val="en-JP"/>
              </w:rPr>
              <w:t>Primers for quantitative RT-PCR</w:t>
            </w:r>
          </w:p>
        </w:tc>
        <w:tc>
          <w:tcPr>
            <w:tcW w:w="4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3B910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F8211" w14:textId="77777777" w:rsidR="00810FB9" w:rsidRPr="00810FB9" w:rsidRDefault="00810FB9" w:rsidP="005405C1">
            <w:pPr>
              <w:widowControl/>
              <w:rPr>
                <w:rFonts w:cs="Times New Roman"/>
                <w:kern w:val="0"/>
                <w:szCs w:val="21"/>
                <w:lang w:val="en-JP"/>
              </w:rPr>
            </w:pPr>
          </w:p>
        </w:tc>
      </w:tr>
      <w:tr w:rsidR="00810FB9" w:rsidRPr="00810FB9" w14:paraId="1F08E218" w14:textId="77777777" w:rsidTr="00810FB9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B796C" w14:textId="77777777" w:rsidR="00810FB9" w:rsidRPr="00810FB9" w:rsidRDefault="00810FB9" w:rsidP="005405C1">
            <w:pPr>
              <w:widowControl/>
              <w:rPr>
                <w:rFonts w:cs="Times New Roman"/>
                <w:kern w:val="0"/>
                <w:szCs w:val="21"/>
                <w:lang w:val="en-JP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E0F28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Downstream of tyrosine kinase 7 (</w:t>
            </w:r>
            <w:r w:rsidRPr="00810FB9">
              <w:rPr>
                <w:rFonts w:cs="Times New Roman"/>
                <w:i/>
                <w:iCs/>
                <w:color w:val="000000"/>
                <w:kern w:val="0"/>
                <w:szCs w:val="21"/>
                <w:lang w:val="en-JP"/>
              </w:rPr>
              <w:t>DOK7</w:t>
            </w: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)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8532A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GCCATCATGCTGGGCTTTGAC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B3FBB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116 bp</w:t>
            </w:r>
          </w:p>
        </w:tc>
      </w:tr>
      <w:tr w:rsidR="00810FB9" w:rsidRPr="00810FB9" w14:paraId="6DAFC4B8" w14:textId="77777777" w:rsidTr="00810FB9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6819F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76E80" w14:textId="77777777" w:rsidR="00810FB9" w:rsidRPr="00810FB9" w:rsidRDefault="00810FB9" w:rsidP="005405C1">
            <w:pPr>
              <w:widowControl/>
              <w:rPr>
                <w:rFonts w:cs="Times New Roman"/>
                <w:kern w:val="0"/>
                <w:szCs w:val="21"/>
                <w:lang w:val="en-JP"/>
              </w:rPr>
            </w:pP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181D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AACTTGGTGCCTGGAGCCACT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F4CB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</w:p>
        </w:tc>
      </w:tr>
      <w:tr w:rsidR="00810FB9" w:rsidRPr="00810FB9" w14:paraId="54C5674F" w14:textId="77777777" w:rsidTr="00810FB9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B0CC" w14:textId="77777777" w:rsidR="00810FB9" w:rsidRPr="00810FB9" w:rsidRDefault="00810FB9" w:rsidP="005405C1">
            <w:pPr>
              <w:widowControl/>
              <w:rPr>
                <w:rFonts w:cs="Times New Roman"/>
                <w:kern w:val="0"/>
                <w:szCs w:val="21"/>
                <w:lang w:val="en-JP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D2F98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Low-density lipoprotein receptor-related protein 4 (</w:t>
            </w:r>
            <w:r w:rsidRPr="00810FB9">
              <w:rPr>
                <w:rFonts w:cs="Times New Roman"/>
                <w:i/>
                <w:iCs/>
                <w:color w:val="000000"/>
                <w:kern w:val="0"/>
                <w:szCs w:val="21"/>
                <w:lang w:val="en-JP"/>
              </w:rPr>
              <w:t>LRP4</w:t>
            </w: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)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79783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GTGTGGCAGAACCTTGACAGT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C4665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100 bp</w:t>
            </w:r>
          </w:p>
        </w:tc>
      </w:tr>
      <w:tr w:rsidR="00810FB9" w:rsidRPr="00810FB9" w14:paraId="199E37F0" w14:textId="77777777" w:rsidTr="00810FB9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1AA4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FD05B" w14:textId="77777777" w:rsidR="00810FB9" w:rsidRPr="00810FB9" w:rsidRDefault="00810FB9" w:rsidP="005405C1">
            <w:pPr>
              <w:widowControl/>
              <w:rPr>
                <w:rFonts w:cs="Times New Roman"/>
                <w:kern w:val="0"/>
                <w:szCs w:val="21"/>
                <w:lang w:val="en-JP"/>
              </w:rPr>
            </w:pP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1789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ACCGCTCTAACTTGGCATTCTC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8D2DC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</w:p>
        </w:tc>
      </w:tr>
      <w:tr w:rsidR="00810FB9" w:rsidRPr="00810FB9" w14:paraId="6F7BF8B8" w14:textId="77777777" w:rsidTr="00810FB9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A8F5" w14:textId="77777777" w:rsidR="00810FB9" w:rsidRPr="00810FB9" w:rsidRDefault="00810FB9" w:rsidP="005405C1">
            <w:pPr>
              <w:widowControl/>
              <w:rPr>
                <w:rFonts w:cs="Times New Roman"/>
                <w:kern w:val="0"/>
                <w:szCs w:val="21"/>
                <w:lang w:val="en-JP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2B6BE" w14:textId="2E73BCB9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Muscle-specific kinase (</w:t>
            </w:r>
            <w:r w:rsidRPr="00810FB9">
              <w:rPr>
                <w:rFonts w:cs="Times New Roman"/>
                <w:i/>
                <w:iCs/>
                <w:color w:val="000000"/>
                <w:kern w:val="0"/>
                <w:szCs w:val="21"/>
              </w:rPr>
              <w:t>MUSK</w:t>
            </w: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 xml:space="preserve">) 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9548B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TTTGCTGTCCGTGCCAGAATG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D10D9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132 bp</w:t>
            </w:r>
          </w:p>
        </w:tc>
      </w:tr>
      <w:tr w:rsidR="00810FB9" w:rsidRPr="00810FB9" w14:paraId="14F0664F" w14:textId="77777777" w:rsidTr="00810FB9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1AB46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5CCC" w14:textId="77777777" w:rsidR="00810FB9" w:rsidRPr="00810FB9" w:rsidRDefault="00810FB9" w:rsidP="005405C1">
            <w:pPr>
              <w:widowControl/>
              <w:rPr>
                <w:rFonts w:cs="Times New Roman"/>
                <w:kern w:val="0"/>
                <w:szCs w:val="21"/>
                <w:lang w:val="en-JP"/>
              </w:rPr>
            </w:pP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8B2B6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GGCTTTGAGGACGTCATTGGT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CCE3B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</w:p>
        </w:tc>
      </w:tr>
      <w:tr w:rsidR="00810FB9" w:rsidRPr="00810FB9" w14:paraId="2B3199FA" w14:textId="77777777" w:rsidTr="00810FB9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19301" w14:textId="77777777" w:rsidR="00810FB9" w:rsidRPr="00810FB9" w:rsidRDefault="00810FB9" w:rsidP="005405C1">
            <w:pPr>
              <w:widowControl/>
              <w:rPr>
                <w:rFonts w:cs="Times New Roman"/>
                <w:kern w:val="0"/>
                <w:szCs w:val="21"/>
                <w:lang w:val="en-JP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170F2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Myogenic differentiation 1 (</w:t>
            </w:r>
            <w:r w:rsidRPr="00810FB9">
              <w:rPr>
                <w:rFonts w:cs="Times New Roman"/>
                <w:i/>
                <w:iCs/>
                <w:color w:val="000000"/>
                <w:kern w:val="0"/>
                <w:szCs w:val="21"/>
                <w:lang w:val="en-JP"/>
              </w:rPr>
              <w:t>MYOD1</w:t>
            </w: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)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6B6C0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CACTCCGGTCCCAAATGTA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DBE7D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180 bp</w:t>
            </w:r>
          </w:p>
        </w:tc>
      </w:tr>
      <w:tr w:rsidR="00810FB9" w:rsidRPr="00810FB9" w14:paraId="3F013DD8" w14:textId="77777777" w:rsidTr="00810FB9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CDA1F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8A9FC" w14:textId="77777777" w:rsidR="00810FB9" w:rsidRPr="00810FB9" w:rsidRDefault="00810FB9" w:rsidP="005405C1">
            <w:pPr>
              <w:widowControl/>
              <w:rPr>
                <w:rFonts w:cs="Times New Roman"/>
                <w:kern w:val="0"/>
                <w:szCs w:val="21"/>
                <w:lang w:val="en-JP"/>
              </w:rPr>
            </w:pP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DF068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TTCCCTGTAGCACCACACA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C80AC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</w:p>
        </w:tc>
      </w:tr>
      <w:tr w:rsidR="00810FB9" w:rsidRPr="00810FB9" w14:paraId="0491A681" w14:textId="77777777" w:rsidTr="00810FB9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E6EF2" w14:textId="77777777" w:rsidR="00810FB9" w:rsidRPr="00810FB9" w:rsidRDefault="00810FB9" w:rsidP="005405C1">
            <w:pPr>
              <w:widowControl/>
              <w:rPr>
                <w:rFonts w:cs="Times New Roman"/>
                <w:kern w:val="0"/>
                <w:szCs w:val="21"/>
                <w:lang w:val="en-JP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E30DD6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Myosin heavy chain 3 (</w:t>
            </w:r>
            <w:r w:rsidRPr="00810FB9">
              <w:rPr>
                <w:rFonts w:cs="Times New Roman"/>
                <w:i/>
                <w:iCs/>
                <w:color w:val="000000"/>
                <w:kern w:val="0"/>
                <w:szCs w:val="21"/>
                <w:lang w:val="en-JP"/>
              </w:rPr>
              <w:t>MYH3</w:t>
            </w: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)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68F00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GCAGATTGAGCTGGAAAAG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8DF0C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167 bp</w:t>
            </w:r>
          </w:p>
        </w:tc>
      </w:tr>
      <w:tr w:rsidR="00810FB9" w:rsidRPr="00810FB9" w14:paraId="55BFA496" w14:textId="77777777" w:rsidTr="00810FB9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D5FDA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328DB" w14:textId="77777777" w:rsidR="00810FB9" w:rsidRPr="00810FB9" w:rsidRDefault="00810FB9" w:rsidP="005405C1">
            <w:pPr>
              <w:widowControl/>
              <w:rPr>
                <w:rFonts w:cs="Times New Roman"/>
                <w:kern w:val="0"/>
                <w:szCs w:val="21"/>
                <w:lang w:val="en-JP"/>
              </w:rPr>
            </w:pP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31A4D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TCAGCTGCTCGATCTCTTC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4AD0E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</w:p>
        </w:tc>
      </w:tr>
      <w:tr w:rsidR="00810FB9" w:rsidRPr="00810FB9" w14:paraId="680C9588" w14:textId="77777777" w:rsidTr="00810FB9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9F8AB" w14:textId="77777777" w:rsidR="00810FB9" w:rsidRPr="00810FB9" w:rsidRDefault="00810FB9" w:rsidP="005405C1">
            <w:pPr>
              <w:widowControl/>
              <w:rPr>
                <w:rFonts w:cs="Times New Roman"/>
                <w:kern w:val="0"/>
                <w:szCs w:val="21"/>
                <w:lang w:val="en-JP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57A5B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Cholinergic receptor nicotinic gamma subunit (</w:t>
            </w:r>
            <w:r w:rsidRPr="00810FB9">
              <w:rPr>
                <w:rFonts w:cs="Times New Roman"/>
                <w:i/>
                <w:iCs/>
                <w:color w:val="000000"/>
                <w:kern w:val="0"/>
                <w:szCs w:val="21"/>
                <w:lang w:val="en-JP"/>
              </w:rPr>
              <w:t>CHRNG</w:t>
            </w: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)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3E4C7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CACCAACCTCATCTCCCTG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C7976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202 bp</w:t>
            </w:r>
          </w:p>
        </w:tc>
      </w:tr>
      <w:tr w:rsidR="00810FB9" w:rsidRPr="00810FB9" w14:paraId="324A5DD2" w14:textId="77777777" w:rsidTr="00810FB9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714D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6A39" w14:textId="77777777" w:rsidR="00810FB9" w:rsidRPr="00810FB9" w:rsidRDefault="00810FB9" w:rsidP="005405C1">
            <w:pPr>
              <w:widowControl/>
              <w:rPr>
                <w:rFonts w:cs="Times New Roman"/>
                <w:kern w:val="0"/>
                <w:szCs w:val="21"/>
                <w:lang w:val="en-JP"/>
              </w:rPr>
            </w:pP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B89D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GAGGGCCACCTCGAAGACA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49CE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</w:p>
        </w:tc>
      </w:tr>
      <w:tr w:rsidR="00810FB9" w:rsidRPr="00810FB9" w14:paraId="1D563908" w14:textId="77777777" w:rsidTr="00810FB9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E1009" w14:textId="77777777" w:rsidR="00810FB9" w:rsidRPr="00810FB9" w:rsidRDefault="00810FB9" w:rsidP="005405C1">
            <w:pPr>
              <w:widowControl/>
              <w:rPr>
                <w:rFonts w:cs="Times New Roman"/>
                <w:kern w:val="0"/>
                <w:szCs w:val="21"/>
                <w:lang w:val="en-JP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25CD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Glyceraldehyde 3-phosphate dehydrogenase (</w:t>
            </w:r>
            <w:r w:rsidRPr="00810FB9">
              <w:rPr>
                <w:rFonts w:cs="Times New Roman"/>
                <w:i/>
                <w:iCs/>
                <w:color w:val="000000"/>
                <w:kern w:val="0"/>
                <w:szCs w:val="21"/>
                <w:lang w:val="en-JP"/>
              </w:rPr>
              <w:t>GAPDH</w:t>
            </w: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)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8FEF7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GTCTCCTCTGACTTCAACAGC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2D3C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131 bp</w:t>
            </w:r>
          </w:p>
        </w:tc>
      </w:tr>
      <w:tr w:rsidR="00810FB9" w:rsidRPr="00810FB9" w14:paraId="7706CCCB" w14:textId="77777777" w:rsidTr="00E42A74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D6A07B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7477B" w14:textId="77777777" w:rsidR="00810FB9" w:rsidRPr="00810FB9" w:rsidRDefault="00810FB9" w:rsidP="005405C1">
            <w:pPr>
              <w:widowControl/>
              <w:rPr>
                <w:rFonts w:cs="Times New Roman"/>
                <w:kern w:val="0"/>
                <w:szCs w:val="21"/>
                <w:lang w:val="en-JP"/>
              </w:rPr>
            </w:pPr>
          </w:p>
        </w:tc>
        <w:tc>
          <w:tcPr>
            <w:tcW w:w="4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DE0762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ACCACCCTGTTGCTGTAGCCAA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CE224D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</w:p>
        </w:tc>
      </w:tr>
      <w:tr w:rsidR="00810FB9" w:rsidRPr="00810FB9" w14:paraId="2F690B18" w14:textId="77777777" w:rsidTr="00E42A74">
        <w:trPr>
          <w:trHeight w:val="320"/>
        </w:trPr>
        <w:tc>
          <w:tcPr>
            <w:tcW w:w="62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B8C5E" w14:textId="6A3E8152" w:rsidR="00810FB9" w:rsidRPr="00810FB9" w:rsidRDefault="00810FB9" w:rsidP="005405C1">
            <w:pPr>
              <w:widowControl/>
              <w:rPr>
                <w:rFonts w:cs="Times New Roman"/>
                <w:b/>
                <w:bCs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b/>
                <w:bCs/>
                <w:color w:val="000000"/>
                <w:kern w:val="0"/>
                <w:szCs w:val="21"/>
                <w:lang w:val="en-JP"/>
              </w:rPr>
              <w:t xml:space="preserve">Primers for RT-PCR of </w:t>
            </w:r>
            <w:r w:rsidR="006C34FD">
              <w:rPr>
                <w:rFonts w:cs="Times New Roman"/>
                <w:b/>
                <w:bCs/>
                <w:color w:val="000000"/>
                <w:kern w:val="0"/>
                <w:szCs w:val="21"/>
              </w:rPr>
              <w:t>pluripotency markers</w:t>
            </w:r>
          </w:p>
        </w:tc>
        <w:tc>
          <w:tcPr>
            <w:tcW w:w="4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4DF79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DD8F5" w14:textId="77777777" w:rsidR="00810FB9" w:rsidRPr="00810FB9" w:rsidRDefault="00810FB9" w:rsidP="005405C1">
            <w:pPr>
              <w:widowControl/>
              <w:rPr>
                <w:rFonts w:cs="Times New Roman"/>
                <w:kern w:val="0"/>
                <w:szCs w:val="21"/>
                <w:lang w:val="en-JP"/>
              </w:rPr>
            </w:pPr>
          </w:p>
        </w:tc>
      </w:tr>
      <w:tr w:rsidR="00810FB9" w:rsidRPr="00810FB9" w14:paraId="292A060F" w14:textId="77777777" w:rsidTr="00810FB9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B5442" w14:textId="77777777" w:rsidR="00810FB9" w:rsidRPr="00810FB9" w:rsidRDefault="00810FB9" w:rsidP="005405C1">
            <w:pPr>
              <w:widowControl/>
              <w:rPr>
                <w:rFonts w:cs="Times New Roman"/>
                <w:kern w:val="0"/>
                <w:szCs w:val="21"/>
                <w:lang w:val="en-JP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5F30" w14:textId="69633FFC" w:rsidR="00810FB9" w:rsidRPr="00810FB9" w:rsidRDefault="00810FB9" w:rsidP="005405C1">
            <w:pPr>
              <w:widowControl/>
              <w:jc w:val="both"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c-myc myelocytomatosis viral oncogene homolog (</w:t>
            </w:r>
            <w:r w:rsidRPr="00810FB9">
              <w:rPr>
                <w:rFonts w:cs="Times New Roman"/>
                <w:i/>
                <w:iCs/>
                <w:color w:val="000000"/>
                <w:kern w:val="0"/>
                <w:szCs w:val="21"/>
              </w:rPr>
              <w:t>MYC</w:t>
            </w: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)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8DFB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GCGTCCTGGGAAGGGAGATCCGGAG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F8BFC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328 bp</w:t>
            </w:r>
          </w:p>
        </w:tc>
      </w:tr>
      <w:tr w:rsidR="00810FB9" w:rsidRPr="00810FB9" w14:paraId="0D76CE48" w14:textId="77777777" w:rsidTr="00810FB9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73A2D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FAA2F" w14:textId="77777777" w:rsidR="00810FB9" w:rsidRPr="00810FB9" w:rsidRDefault="00810FB9" w:rsidP="005405C1">
            <w:pPr>
              <w:widowControl/>
              <w:rPr>
                <w:rFonts w:cs="Times New Roman"/>
                <w:kern w:val="0"/>
                <w:szCs w:val="21"/>
                <w:lang w:val="en-JP"/>
              </w:rPr>
            </w:pP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0C51C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TTGAGGGGCATCGTCGCGGGAGGCT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69CB5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</w:p>
        </w:tc>
      </w:tr>
      <w:tr w:rsidR="00810FB9" w:rsidRPr="00810FB9" w14:paraId="394B5B88" w14:textId="77777777" w:rsidTr="00810FB9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D463D2" w14:textId="77777777" w:rsidR="00810FB9" w:rsidRPr="00810FB9" w:rsidRDefault="00810FB9" w:rsidP="005405C1">
            <w:pPr>
              <w:widowControl/>
              <w:rPr>
                <w:rFonts w:cs="Times New Roman"/>
                <w:kern w:val="0"/>
                <w:szCs w:val="21"/>
                <w:lang w:val="en-JP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2396" w14:textId="63D5868E" w:rsidR="00810FB9" w:rsidRPr="00810FB9" w:rsidRDefault="00810FB9" w:rsidP="005405C1">
            <w:pPr>
              <w:widowControl/>
              <w:jc w:val="both"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Octamer-binding transcription factor 3/4 (</w:t>
            </w:r>
            <w:r w:rsidRPr="00810FB9">
              <w:rPr>
                <w:rFonts w:cs="Times New Roman"/>
                <w:i/>
                <w:iCs/>
                <w:color w:val="000000"/>
                <w:kern w:val="0"/>
                <w:szCs w:val="21"/>
              </w:rPr>
              <w:t>POU5F1</w:t>
            </w: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)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02974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GACAGGGGGAGGGGAGGAGCTAG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319A3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144 bp</w:t>
            </w:r>
          </w:p>
        </w:tc>
      </w:tr>
      <w:tr w:rsidR="00810FB9" w:rsidRPr="00810FB9" w14:paraId="6472A19E" w14:textId="77777777" w:rsidTr="00810FB9">
        <w:trPr>
          <w:trHeight w:val="30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337AA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7B44A1" w14:textId="77777777" w:rsidR="00810FB9" w:rsidRPr="00810FB9" w:rsidRDefault="00810FB9" w:rsidP="005405C1">
            <w:pPr>
              <w:widowControl/>
              <w:rPr>
                <w:rFonts w:cs="Times New Roman"/>
                <w:kern w:val="0"/>
                <w:szCs w:val="21"/>
                <w:lang w:val="en-JP"/>
              </w:rPr>
            </w:pP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4C674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CTTCCCTCCAACCAGTTGCCCCAAA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E348B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</w:p>
        </w:tc>
      </w:tr>
      <w:tr w:rsidR="00810FB9" w:rsidRPr="00810FB9" w14:paraId="7CD5E788" w14:textId="77777777" w:rsidTr="00810FB9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2489" w14:textId="77777777" w:rsidR="00810FB9" w:rsidRPr="00810FB9" w:rsidRDefault="00810FB9" w:rsidP="005405C1">
            <w:pPr>
              <w:widowControl/>
              <w:rPr>
                <w:rFonts w:cs="Times New Roman"/>
                <w:kern w:val="0"/>
                <w:szCs w:val="21"/>
                <w:lang w:val="en-JP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95219" w14:textId="77777777" w:rsidR="00810FB9" w:rsidRPr="00810FB9" w:rsidRDefault="00810FB9" w:rsidP="005405C1">
            <w:pPr>
              <w:widowControl/>
              <w:jc w:val="both"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Nanog homeobox (</w:t>
            </w:r>
            <w:r w:rsidRPr="00810FB9">
              <w:rPr>
                <w:rFonts w:cs="Times New Roman"/>
                <w:i/>
                <w:iCs/>
                <w:color w:val="000000"/>
                <w:kern w:val="0"/>
                <w:szCs w:val="21"/>
                <w:lang w:val="en-JP"/>
              </w:rPr>
              <w:t>NANOG</w:t>
            </w: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)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F30A6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CAGCCCCGATTCTTCCACCAGTCC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A0030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391 bp</w:t>
            </w:r>
          </w:p>
        </w:tc>
      </w:tr>
      <w:tr w:rsidR="00810FB9" w:rsidRPr="00810FB9" w14:paraId="6DD02FA3" w14:textId="77777777" w:rsidTr="00810FB9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05227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C84D9" w14:textId="77777777" w:rsidR="00810FB9" w:rsidRPr="00810FB9" w:rsidRDefault="00810FB9" w:rsidP="005405C1">
            <w:pPr>
              <w:widowControl/>
              <w:rPr>
                <w:rFonts w:cs="Times New Roman"/>
                <w:kern w:val="0"/>
                <w:szCs w:val="21"/>
                <w:lang w:val="en-JP"/>
              </w:rPr>
            </w:pP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15B22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CGGAAGATTCCCAGTCGGGTTCAC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2338A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</w:p>
        </w:tc>
      </w:tr>
      <w:tr w:rsidR="00810FB9" w:rsidRPr="00810FB9" w14:paraId="104DDF4F" w14:textId="77777777" w:rsidTr="00810FB9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07FD1" w14:textId="77777777" w:rsidR="00810FB9" w:rsidRPr="00810FB9" w:rsidRDefault="00810FB9" w:rsidP="005405C1">
            <w:pPr>
              <w:widowControl/>
              <w:rPr>
                <w:rFonts w:cs="Times New Roman"/>
                <w:kern w:val="0"/>
                <w:szCs w:val="21"/>
                <w:lang w:val="en-JP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45BA8" w14:textId="5585077A" w:rsidR="00810FB9" w:rsidRPr="00810FB9" w:rsidRDefault="00810FB9" w:rsidP="005405C1">
            <w:pPr>
              <w:widowControl/>
              <w:jc w:val="both"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Sex determining region Y-box 2 (</w:t>
            </w:r>
            <w:r w:rsidRPr="00810FB9">
              <w:rPr>
                <w:rFonts w:cs="Times New Roman"/>
                <w:i/>
                <w:iCs/>
                <w:color w:val="000000"/>
                <w:kern w:val="0"/>
                <w:szCs w:val="21"/>
                <w:lang w:val="en-JP"/>
              </w:rPr>
              <w:t>SOX2</w:t>
            </w: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)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CF0A2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GGGAAATGGGAGGGGTGCAAAAGAG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83DF5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151 bp</w:t>
            </w:r>
          </w:p>
        </w:tc>
      </w:tr>
      <w:tr w:rsidR="00810FB9" w:rsidRPr="00810FB9" w14:paraId="20F72691" w14:textId="77777777" w:rsidTr="00E42A74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CA48E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1A0AB" w14:textId="77777777" w:rsidR="00810FB9" w:rsidRPr="00810FB9" w:rsidRDefault="00810FB9" w:rsidP="005405C1">
            <w:pPr>
              <w:widowControl/>
              <w:rPr>
                <w:rFonts w:cs="Times New Roman"/>
                <w:kern w:val="0"/>
                <w:szCs w:val="21"/>
                <w:lang w:val="en-JP"/>
              </w:rPr>
            </w:pPr>
          </w:p>
        </w:tc>
        <w:tc>
          <w:tcPr>
            <w:tcW w:w="4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3DAC19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TTGCGTGAGTGTGGATGGGATTGGTG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FFE4BF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</w:p>
        </w:tc>
      </w:tr>
      <w:tr w:rsidR="00810FB9" w:rsidRPr="00810FB9" w14:paraId="625A96A5" w14:textId="77777777" w:rsidTr="00E42A74">
        <w:trPr>
          <w:trHeight w:val="320"/>
        </w:trPr>
        <w:tc>
          <w:tcPr>
            <w:tcW w:w="623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F3E79" w14:textId="77777777" w:rsidR="00810FB9" w:rsidRPr="00810FB9" w:rsidRDefault="00810FB9" w:rsidP="005405C1">
            <w:pPr>
              <w:widowControl/>
              <w:rPr>
                <w:rFonts w:cs="Times New Roman"/>
                <w:b/>
                <w:bCs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b/>
                <w:bCs/>
                <w:color w:val="000000"/>
                <w:kern w:val="0"/>
                <w:szCs w:val="21"/>
                <w:lang w:val="en-JP"/>
              </w:rPr>
              <w:t xml:space="preserve">Primers for analysis of </w:t>
            </w:r>
            <w:r w:rsidRPr="00810FB9">
              <w:rPr>
                <w:rFonts w:cs="Times New Roman"/>
                <w:b/>
                <w:bCs/>
                <w:i/>
                <w:iCs/>
                <w:color w:val="000000"/>
                <w:kern w:val="0"/>
                <w:szCs w:val="21"/>
                <w:lang w:val="en-JP"/>
              </w:rPr>
              <w:t>DOK7</w:t>
            </w:r>
          </w:p>
        </w:tc>
        <w:tc>
          <w:tcPr>
            <w:tcW w:w="4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C91D5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3651A" w14:textId="77777777" w:rsidR="00810FB9" w:rsidRPr="00810FB9" w:rsidRDefault="00810FB9" w:rsidP="005405C1">
            <w:pPr>
              <w:widowControl/>
              <w:rPr>
                <w:rFonts w:cs="Times New Roman"/>
                <w:kern w:val="0"/>
                <w:szCs w:val="21"/>
                <w:lang w:val="en-JP"/>
              </w:rPr>
            </w:pPr>
          </w:p>
        </w:tc>
      </w:tr>
      <w:tr w:rsidR="00810FB9" w:rsidRPr="00810FB9" w14:paraId="7CAF54C2" w14:textId="77777777" w:rsidTr="00810FB9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22FFA" w14:textId="77777777" w:rsidR="00810FB9" w:rsidRPr="00810FB9" w:rsidRDefault="00810FB9" w:rsidP="005405C1">
            <w:pPr>
              <w:widowControl/>
              <w:rPr>
                <w:rFonts w:cs="Times New Roman"/>
                <w:kern w:val="0"/>
                <w:szCs w:val="21"/>
                <w:lang w:val="en-JP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76336" w14:textId="6B7CA776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i/>
                <w:iCs/>
                <w:color w:val="000000"/>
                <w:kern w:val="0"/>
                <w:szCs w:val="21"/>
                <w:lang w:val="en-JP"/>
              </w:rPr>
              <w:t>DOK7</w:t>
            </w: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 xml:space="preserve"> exon</w:t>
            </w:r>
            <w:r>
              <w:rPr>
                <w:rFonts w:cs="Times New Roman"/>
                <w:color w:val="000000"/>
                <w:kern w:val="0"/>
                <w:szCs w:val="21"/>
              </w:rPr>
              <w:t xml:space="preserve"> </w:t>
            </w: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3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5DCD7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GAGTTCATTTCCGCTCTTG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61639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700 bp</w:t>
            </w:r>
          </w:p>
        </w:tc>
      </w:tr>
      <w:tr w:rsidR="00810FB9" w:rsidRPr="00810FB9" w14:paraId="0A9FF421" w14:textId="77777777" w:rsidTr="00810FB9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37E53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22D10" w14:textId="77777777" w:rsidR="00810FB9" w:rsidRPr="00810FB9" w:rsidRDefault="00810FB9" w:rsidP="005405C1">
            <w:pPr>
              <w:widowControl/>
              <w:rPr>
                <w:rFonts w:cs="Times New Roman"/>
                <w:kern w:val="0"/>
                <w:szCs w:val="21"/>
                <w:lang w:val="en-JP"/>
              </w:rPr>
            </w:pP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7A2D8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TGGGTTAAAGGCTCCAGTT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EFEC0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</w:p>
        </w:tc>
      </w:tr>
      <w:tr w:rsidR="00810FB9" w:rsidRPr="00810FB9" w14:paraId="611F19A5" w14:textId="77777777" w:rsidTr="00810FB9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54A70" w14:textId="77777777" w:rsidR="00810FB9" w:rsidRPr="00810FB9" w:rsidRDefault="00810FB9" w:rsidP="005405C1">
            <w:pPr>
              <w:widowControl/>
              <w:rPr>
                <w:rFonts w:cs="Times New Roman"/>
                <w:kern w:val="0"/>
                <w:szCs w:val="21"/>
                <w:lang w:val="en-JP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58A3A" w14:textId="28315966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i/>
                <w:iCs/>
                <w:color w:val="000000"/>
                <w:kern w:val="0"/>
                <w:szCs w:val="21"/>
                <w:lang w:val="en-JP"/>
              </w:rPr>
              <w:t>DOK7</w:t>
            </w: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 xml:space="preserve"> exon</w:t>
            </w:r>
            <w:r>
              <w:rPr>
                <w:rFonts w:cs="Times New Roman"/>
                <w:color w:val="000000"/>
                <w:kern w:val="0"/>
                <w:szCs w:val="21"/>
              </w:rPr>
              <w:t xml:space="preserve"> </w:t>
            </w: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6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476E3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GCCTTGGGCACAGTATGAG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81B58F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685 bp</w:t>
            </w:r>
          </w:p>
        </w:tc>
      </w:tr>
      <w:tr w:rsidR="00810FB9" w:rsidRPr="00810FB9" w14:paraId="7875C9EA" w14:textId="77777777" w:rsidTr="00810FB9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7C1F6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8A6DF" w14:textId="77777777" w:rsidR="00810FB9" w:rsidRPr="00810FB9" w:rsidRDefault="00810FB9" w:rsidP="005405C1">
            <w:pPr>
              <w:widowControl/>
              <w:rPr>
                <w:rFonts w:cs="Times New Roman"/>
                <w:kern w:val="0"/>
                <w:szCs w:val="21"/>
                <w:lang w:val="en-JP"/>
              </w:rPr>
            </w:pP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B52C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CTCTCCTGCTGGAGGCTTAG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11740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</w:p>
        </w:tc>
      </w:tr>
      <w:tr w:rsidR="00810FB9" w:rsidRPr="00810FB9" w14:paraId="42A38637" w14:textId="77777777" w:rsidTr="00810FB9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003C7" w14:textId="77777777" w:rsidR="00810FB9" w:rsidRPr="00810FB9" w:rsidRDefault="00810FB9" w:rsidP="005405C1">
            <w:pPr>
              <w:widowControl/>
              <w:rPr>
                <w:rFonts w:cs="Times New Roman"/>
                <w:kern w:val="0"/>
                <w:szCs w:val="21"/>
                <w:lang w:val="en-JP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DC72E" w14:textId="22BDED74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i/>
                <w:iCs/>
                <w:color w:val="000000"/>
                <w:kern w:val="0"/>
                <w:szCs w:val="21"/>
                <w:lang w:val="en-JP"/>
              </w:rPr>
              <w:t>DOK7</w:t>
            </w: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 xml:space="preserve"> exon 4/5</w:t>
            </w:r>
            <w:r>
              <w:rPr>
                <w:rFonts w:cs="Times New Roman"/>
                <w:color w:val="000000"/>
                <w:kern w:val="0"/>
                <w:szCs w:val="21"/>
              </w:rPr>
              <w:t xml:space="preserve"> (spanning exon junction)</w:t>
            </w: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-7</w:t>
            </w: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EFA0B" w14:textId="77777777" w:rsidR="00810FB9" w:rsidRPr="00810FB9" w:rsidRDefault="00810FB9" w:rsidP="005405C1">
            <w:pPr>
              <w:widowControl/>
              <w:rPr>
                <w:rFonts w:cs="Times New Roman"/>
                <w:color w:val="222222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222222"/>
                <w:kern w:val="0"/>
                <w:szCs w:val="21"/>
                <w:lang w:val="en-JP"/>
              </w:rPr>
              <w:t>GTGGGTACTGGGCTGGCGTCTTCT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32AA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537 bp</w:t>
            </w:r>
          </w:p>
        </w:tc>
      </w:tr>
      <w:tr w:rsidR="00810FB9" w:rsidRPr="00810FB9" w14:paraId="5BE1A5E3" w14:textId="77777777" w:rsidTr="00810FB9">
        <w:trPr>
          <w:trHeight w:val="34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B962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B06F" w14:textId="77777777" w:rsidR="00810FB9" w:rsidRPr="00810FB9" w:rsidRDefault="00810FB9" w:rsidP="005405C1">
            <w:pPr>
              <w:widowControl/>
              <w:rPr>
                <w:rFonts w:cs="Times New Roman"/>
                <w:kern w:val="0"/>
                <w:szCs w:val="21"/>
                <w:lang w:val="en-JP"/>
              </w:rPr>
            </w:pPr>
          </w:p>
        </w:tc>
        <w:tc>
          <w:tcPr>
            <w:tcW w:w="4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3EE9" w14:textId="77777777" w:rsidR="00810FB9" w:rsidRPr="00810FB9" w:rsidRDefault="00810FB9" w:rsidP="005405C1">
            <w:pPr>
              <w:widowControl/>
              <w:rPr>
                <w:rFonts w:cs="Times New Roman"/>
                <w:color w:val="222222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222222"/>
                <w:kern w:val="0"/>
                <w:szCs w:val="21"/>
                <w:lang w:val="en-JP"/>
              </w:rPr>
              <w:t>ACGAGAGGCTGCTGGAGTA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270B" w14:textId="77777777" w:rsidR="00810FB9" w:rsidRPr="00810FB9" w:rsidRDefault="00810FB9" w:rsidP="005405C1">
            <w:pPr>
              <w:widowControl/>
              <w:rPr>
                <w:rFonts w:cs="Times New Roman"/>
                <w:color w:val="222222"/>
                <w:kern w:val="0"/>
                <w:szCs w:val="21"/>
                <w:lang w:val="en-JP"/>
              </w:rPr>
            </w:pPr>
          </w:p>
        </w:tc>
      </w:tr>
      <w:tr w:rsidR="00810FB9" w:rsidRPr="00810FB9" w14:paraId="5E196F56" w14:textId="77777777" w:rsidTr="00810FB9">
        <w:trPr>
          <w:trHeight w:val="320"/>
        </w:trPr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5EDF2" w14:textId="77777777" w:rsidR="00810FB9" w:rsidRPr="00810FB9" w:rsidRDefault="00810FB9" w:rsidP="005405C1">
            <w:pPr>
              <w:widowControl/>
              <w:rPr>
                <w:rFonts w:cs="Times New Roman"/>
                <w:kern w:val="0"/>
                <w:szCs w:val="21"/>
                <w:lang w:val="en-JP"/>
              </w:rPr>
            </w:pPr>
          </w:p>
        </w:tc>
        <w:tc>
          <w:tcPr>
            <w:tcW w:w="56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6601D" w14:textId="08FC931F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i/>
                <w:iCs/>
                <w:color w:val="000000"/>
                <w:kern w:val="0"/>
                <w:szCs w:val="21"/>
                <w:lang w:val="en-JP"/>
              </w:rPr>
              <w:t>DOK7</w:t>
            </w: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 xml:space="preserve"> Cas9 </w:t>
            </w:r>
            <w:r>
              <w:rPr>
                <w:rFonts w:cs="Times New Roman"/>
                <w:color w:val="000000"/>
                <w:kern w:val="0"/>
                <w:szCs w:val="21"/>
              </w:rPr>
              <w:t>(</w:t>
            </w: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allele-specific primers</w:t>
            </w:r>
            <w:r>
              <w:rPr>
                <w:rFonts w:cs="Times New Roman"/>
                <w:color w:val="000000"/>
                <w:kern w:val="0"/>
                <w:szCs w:val="21"/>
              </w:rPr>
              <w:t xml:space="preserve"> for Cas9-corrected colony</w:t>
            </w: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)</w:t>
            </w:r>
          </w:p>
        </w:tc>
        <w:tc>
          <w:tcPr>
            <w:tcW w:w="4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C21478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GCCTGACGCTAGAGGACATCTGCGGGGTC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83AEE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246 bp</w:t>
            </w:r>
          </w:p>
        </w:tc>
      </w:tr>
      <w:tr w:rsidR="00810FB9" w:rsidRPr="00810FB9" w14:paraId="6B0ABF03" w14:textId="77777777" w:rsidTr="005405C1">
        <w:trPr>
          <w:trHeight w:val="64"/>
        </w:trPr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D11CE6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4E5130" w14:textId="77777777" w:rsidR="00810FB9" w:rsidRPr="00810FB9" w:rsidRDefault="00810FB9" w:rsidP="005405C1">
            <w:pPr>
              <w:widowControl/>
              <w:rPr>
                <w:rFonts w:cs="Times New Roman"/>
                <w:kern w:val="0"/>
                <w:szCs w:val="21"/>
                <w:lang w:val="en-JP"/>
              </w:rPr>
            </w:pPr>
          </w:p>
        </w:tc>
        <w:tc>
          <w:tcPr>
            <w:tcW w:w="4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8D69AA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  <w:r w:rsidRPr="00810FB9">
              <w:rPr>
                <w:rFonts w:cs="Times New Roman"/>
                <w:color w:val="000000"/>
                <w:kern w:val="0"/>
                <w:szCs w:val="21"/>
                <w:lang w:val="en-JP"/>
              </w:rPr>
              <w:t>ACCTCTGCAGCCCACGTTGGTGAGGGGC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B86AE" w14:textId="77777777" w:rsidR="00810FB9" w:rsidRPr="00810FB9" w:rsidRDefault="00810FB9" w:rsidP="005405C1">
            <w:pPr>
              <w:widowControl/>
              <w:rPr>
                <w:rFonts w:cs="Times New Roman"/>
                <w:color w:val="000000"/>
                <w:kern w:val="0"/>
                <w:szCs w:val="21"/>
                <w:lang w:val="en-JP"/>
              </w:rPr>
            </w:pPr>
          </w:p>
        </w:tc>
      </w:tr>
    </w:tbl>
    <w:p w14:paraId="52F8211B" w14:textId="77777777" w:rsidR="00CF6DAE" w:rsidRPr="00810FB9" w:rsidRDefault="00CF6DAE" w:rsidP="005405C1">
      <w:pPr>
        <w:rPr>
          <w:rFonts w:cs="Times New Roman"/>
          <w:szCs w:val="21"/>
        </w:rPr>
      </w:pPr>
    </w:p>
    <w:sectPr w:rsidR="00CF6DAE" w:rsidRPr="00810FB9" w:rsidSect="00E42A74">
      <w:pgSz w:w="16840" w:h="11900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FB9"/>
    <w:rsid w:val="000008D1"/>
    <w:rsid w:val="00001B7F"/>
    <w:rsid w:val="00005D95"/>
    <w:rsid w:val="00030C0E"/>
    <w:rsid w:val="00030F77"/>
    <w:rsid w:val="000478FA"/>
    <w:rsid w:val="00047E06"/>
    <w:rsid w:val="000559EB"/>
    <w:rsid w:val="00066EB3"/>
    <w:rsid w:val="000841A3"/>
    <w:rsid w:val="00090035"/>
    <w:rsid w:val="00097975"/>
    <w:rsid w:val="00097BBD"/>
    <w:rsid w:val="000A3208"/>
    <w:rsid w:val="000A734A"/>
    <w:rsid w:val="000B2243"/>
    <w:rsid w:val="000B354F"/>
    <w:rsid w:val="000B79FF"/>
    <w:rsid w:val="000C6F2F"/>
    <w:rsid w:val="000E7CAD"/>
    <w:rsid w:val="001203E0"/>
    <w:rsid w:val="00122E77"/>
    <w:rsid w:val="00134179"/>
    <w:rsid w:val="00140324"/>
    <w:rsid w:val="001408FB"/>
    <w:rsid w:val="0014295F"/>
    <w:rsid w:val="00143A0D"/>
    <w:rsid w:val="00164D41"/>
    <w:rsid w:val="00167E38"/>
    <w:rsid w:val="00182F13"/>
    <w:rsid w:val="001A19BB"/>
    <w:rsid w:val="001B1CD2"/>
    <w:rsid w:val="001C6BC2"/>
    <w:rsid w:val="001C7EA7"/>
    <w:rsid w:val="001F02FC"/>
    <w:rsid w:val="001F1E62"/>
    <w:rsid w:val="0021251E"/>
    <w:rsid w:val="00214458"/>
    <w:rsid w:val="0023325F"/>
    <w:rsid w:val="0024426B"/>
    <w:rsid w:val="00250022"/>
    <w:rsid w:val="00252BC8"/>
    <w:rsid w:val="00255127"/>
    <w:rsid w:val="00255164"/>
    <w:rsid w:val="00256B2E"/>
    <w:rsid w:val="00260CF2"/>
    <w:rsid w:val="00270067"/>
    <w:rsid w:val="00287FD2"/>
    <w:rsid w:val="00291B4A"/>
    <w:rsid w:val="002A006F"/>
    <w:rsid w:val="002B5CCA"/>
    <w:rsid w:val="002B74A3"/>
    <w:rsid w:val="002C56CD"/>
    <w:rsid w:val="002F3B0D"/>
    <w:rsid w:val="002F708D"/>
    <w:rsid w:val="00300811"/>
    <w:rsid w:val="00303E90"/>
    <w:rsid w:val="00304099"/>
    <w:rsid w:val="00304AB2"/>
    <w:rsid w:val="00324698"/>
    <w:rsid w:val="0032482F"/>
    <w:rsid w:val="00332168"/>
    <w:rsid w:val="00350049"/>
    <w:rsid w:val="003570E8"/>
    <w:rsid w:val="003746B4"/>
    <w:rsid w:val="00383ED8"/>
    <w:rsid w:val="003C1BEF"/>
    <w:rsid w:val="003F2B49"/>
    <w:rsid w:val="003F73D9"/>
    <w:rsid w:val="003F7448"/>
    <w:rsid w:val="00406F71"/>
    <w:rsid w:val="004215CE"/>
    <w:rsid w:val="0042695E"/>
    <w:rsid w:val="00427083"/>
    <w:rsid w:val="0043416C"/>
    <w:rsid w:val="0045337C"/>
    <w:rsid w:val="0046269A"/>
    <w:rsid w:val="0047178A"/>
    <w:rsid w:val="0047507E"/>
    <w:rsid w:val="00480223"/>
    <w:rsid w:val="00495B2A"/>
    <w:rsid w:val="004A5ABF"/>
    <w:rsid w:val="004C1535"/>
    <w:rsid w:val="004C664B"/>
    <w:rsid w:val="004F6A6A"/>
    <w:rsid w:val="004F79AA"/>
    <w:rsid w:val="005102E6"/>
    <w:rsid w:val="00512C20"/>
    <w:rsid w:val="00513089"/>
    <w:rsid w:val="005214C8"/>
    <w:rsid w:val="0052743B"/>
    <w:rsid w:val="005274DD"/>
    <w:rsid w:val="005405C1"/>
    <w:rsid w:val="005419BD"/>
    <w:rsid w:val="005445CB"/>
    <w:rsid w:val="00551DDF"/>
    <w:rsid w:val="00570020"/>
    <w:rsid w:val="00571897"/>
    <w:rsid w:val="00591C7A"/>
    <w:rsid w:val="005A36F1"/>
    <w:rsid w:val="005C44B7"/>
    <w:rsid w:val="005C4ADF"/>
    <w:rsid w:val="005C4D4B"/>
    <w:rsid w:val="005D36AF"/>
    <w:rsid w:val="005E193D"/>
    <w:rsid w:val="006065C3"/>
    <w:rsid w:val="00615BD8"/>
    <w:rsid w:val="006320B3"/>
    <w:rsid w:val="00635BA3"/>
    <w:rsid w:val="00643F56"/>
    <w:rsid w:val="006538D8"/>
    <w:rsid w:val="006622B2"/>
    <w:rsid w:val="00665E43"/>
    <w:rsid w:val="0067026E"/>
    <w:rsid w:val="00672039"/>
    <w:rsid w:val="006B3822"/>
    <w:rsid w:val="006C34FD"/>
    <w:rsid w:val="006E0812"/>
    <w:rsid w:val="006E5206"/>
    <w:rsid w:val="006F5573"/>
    <w:rsid w:val="006F6F78"/>
    <w:rsid w:val="0070378B"/>
    <w:rsid w:val="007045D3"/>
    <w:rsid w:val="00734758"/>
    <w:rsid w:val="007371A9"/>
    <w:rsid w:val="00742561"/>
    <w:rsid w:val="00742898"/>
    <w:rsid w:val="00780B5C"/>
    <w:rsid w:val="007D0E66"/>
    <w:rsid w:val="008059E6"/>
    <w:rsid w:val="00810FB9"/>
    <w:rsid w:val="008247C4"/>
    <w:rsid w:val="00832E2E"/>
    <w:rsid w:val="00852DF7"/>
    <w:rsid w:val="00874CCA"/>
    <w:rsid w:val="00880261"/>
    <w:rsid w:val="00884776"/>
    <w:rsid w:val="00887074"/>
    <w:rsid w:val="00891497"/>
    <w:rsid w:val="00891BDD"/>
    <w:rsid w:val="008A6DDB"/>
    <w:rsid w:val="008B7537"/>
    <w:rsid w:val="008C0766"/>
    <w:rsid w:val="008D26F1"/>
    <w:rsid w:val="008D2786"/>
    <w:rsid w:val="008D4FD5"/>
    <w:rsid w:val="008E3136"/>
    <w:rsid w:val="009328D3"/>
    <w:rsid w:val="00935D71"/>
    <w:rsid w:val="00944CF0"/>
    <w:rsid w:val="00945366"/>
    <w:rsid w:val="00947C93"/>
    <w:rsid w:val="009511C3"/>
    <w:rsid w:val="00962544"/>
    <w:rsid w:val="00973714"/>
    <w:rsid w:val="00980042"/>
    <w:rsid w:val="00981C6E"/>
    <w:rsid w:val="00990181"/>
    <w:rsid w:val="00990887"/>
    <w:rsid w:val="009B5512"/>
    <w:rsid w:val="009C17E4"/>
    <w:rsid w:val="009D334D"/>
    <w:rsid w:val="009D474E"/>
    <w:rsid w:val="009D4D7B"/>
    <w:rsid w:val="009E41AE"/>
    <w:rsid w:val="009F29DC"/>
    <w:rsid w:val="009F5F54"/>
    <w:rsid w:val="009F6AE2"/>
    <w:rsid w:val="009F76B7"/>
    <w:rsid w:val="009F78D7"/>
    <w:rsid w:val="00A114E2"/>
    <w:rsid w:val="00A15E79"/>
    <w:rsid w:val="00A17244"/>
    <w:rsid w:val="00A35A36"/>
    <w:rsid w:val="00A361DB"/>
    <w:rsid w:val="00A51605"/>
    <w:rsid w:val="00A5459C"/>
    <w:rsid w:val="00A66412"/>
    <w:rsid w:val="00A70685"/>
    <w:rsid w:val="00A94E7F"/>
    <w:rsid w:val="00AA2FB9"/>
    <w:rsid w:val="00AC48BF"/>
    <w:rsid w:val="00AD184F"/>
    <w:rsid w:val="00AD630B"/>
    <w:rsid w:val="00AD7D15"/>
    <w:rsid w:val="00AE2C1F"/>
    <w:rsid w:val="00AF74C1"/>
    <w:rsid w:val="00B17C97"/>
    <w:rsid w:val="00B238B3"/>
    <w:rsid w:val="00B336B0"/>
    <w:rsid w:val="00B37397"/>
    <w:rsid w:val="00B43C1F"/>
    <w:rsid w:val="00B5706F"/>
    <w:rsid w:val="00B835A2"/>
    <w:rsid w:val="00BA37A5"/>
    <w:rsid w:val="00BC1B45"/>
    <w:rsid w:val="00BC7B2E"/>
    <w:rsid w:val="00BE101F"/>
    <w:rsid w:val="00BF4711"/>
    <w:rsid w:val="00C03763"/>
    <w:rsid w:val="00C244EC"/>
    <w:rsid w:val="00C463EA"/>
    <w:rsid w:val="00C50340"/>
    <w:rsid w:val="00C54154"/>
    <w:rsid w:val="00C64185"/>
    <w:rsid w:val="00C73671"/>
    <w:rsid w:val="00C7709C"/>
    <w:rsid w:val="00C8010B"/>
    <w:rsid w:val="00C84883"/>
    <w:rsid w:val="00C85652"/>
    <w:rsid w:val="00C97F3E"/>
    <w:rsid w:val="00CA0C44"/>
    <w:rsid w:val="00CA767C"/>
    <w:rsid w:val="00CB11EF"/>
    <w:rsid w:val="00CB4E11"/>
    <w:rsid w:val="00CD33E1"/>
    <w:rsid w:val="00CE2359"/>
    <w:rsid w:val="00CF6DAE"/>
    <w:rsid w:val="00D10B70"/>
    <w:rsid w:val="00D278B6"/>
    <w:rsid w:val="00D371C4"/>
    <w:rsid w:val="00D45FD6"/>
    <w:rsid w:val="00D75FB2"/>
    <w:rsid w:val="00D76654"/>
    <w:rsid w:val="00D81997"/>
    <w:rsid w:val="00D90869"/>
    <w:rsid w:val="00D93CA8"/>
    <w:rsid w:val="00D94A94"/>
    <w:rsid w:val="00DA0691"/>
    <w:rsid w:val="00DA6322"/>
    <w:rsid w:val="00DA72CA"/>
    <w:rsid w:val="00DC6C61"/>
    <w:rsid w:val="00DD7F3F"/>
    <w:rsid w:val="00E0076A"/>
    <w:rsid w:val="00E015FE"/>
    <w:rsid w:val="00E01FBF"/>
    <w:rsid w:val="00E0351E"/>
    <w:rsid w:val="00E112CF"/>
    <w:rsid w:val="00E317CC"/>
    <w:rsid w:val="00E37260"/>
    <w:rsid w:val="00E42A74"/>
    <w:rsid w:val="00E42DE3"/>
    <w:rsid w:val="00E6243E"/>
    <w:rsid w:val="00E805A2"/>
    <w:rsid w:val="00E84DF4"/>
    <w:rsid w:val="00E9293C"/>
    <w:rsid w:val="00E96755"/>
    <w:rsid w:val="00EA4ADD"/>
    <w:rsid w:val="00EA62D4"/>
    <w:rsid w:val="00ED312B"/>
    <w:rsid w:val="00ED4833"/>
    <w:rsid w:val="00ED769D"/>
    <w:rsid w:val="00EE1A98"/>
    <w:rsid w:val="00EE5537"/>
    <w:rsid w:val="00EE5568"/>
    <w:rsid w:val="00EF0373"/>
    <w:rsid w:val="00EF17BD"/>
    <w:rsid w:val="00EF568B"/>
    <w:rsid w:val="00EF6DE9"/>
    <w:rsid w:val="00F01190"/>
    <w:rsid w:val="00F02AE6"/>
    <w:rsid w:val="00F25184"/>
    <w:rsid w:val="00F30BCB"/>
    <w:rsid w:val="00F32968"/>
    <w:rsid w:val="00F35EC4"/>
    <w:rsid w:val="00F41DB7"/>
    <w:rsid w:val="00F4301A"/>
    <w:rsid w:val="00F549EA"/>
    <w:rsid w:val="00F5633A"/>
    <w:rsid w:val="00F62A71"/>
    <w:rsid w:val="00FA55F5"/>
    <w:rsid w:val="00FB211B"/>
    <w:rsid w:val="00FC130E"/>
    <w:rsid w:val="00FC350E"/>
    <w:rsid w:val="00FD651A"/>
    <w:rsid w:val="00FF6A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JP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1EE1D0"/>
  <w15:chartTrackingRefBased/>
  <w15:docId w15:val="{8D598A7B-DACE-3B44-905F-E1ED79385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JP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62D4"/>
    <w:pPr>
      <w:widowControl w:val="0"/>
      <w:snapToGrid w:val="0"/>
    </w:pPr>
    <w:rPr>
      <w:rFonts w:ascii="Times New Roman" w:eastAsia="Times New Roman" w:hAnsi="Times New Roman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10FB9"/>
    <w:rPr>
      <w:color w:val="0563C1"/>
      <w:u w:val="single"/>
    </w:rPr>
  </w:style>
  <w:style w:type="paragraph" w:styleId="Revision">
    <w:name w:val="Revision"/>
    <w:hidden/>
    <w:uiPriority w:val="99"/>
    <w:semiHidden/>
    <w:rsid w:val="00A361DB"/>
    <w:rPr>
      <w:rFonts w:ascii="Times New Roman" w:eastAsia="Times New Roman" w:hAnsi="Times New Roman"/>
      <w:szCs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8803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49</Words>
  <Characters>1420</Characters>
  <Application>Microsoft Office Word</Application>
  <DocSecurity>0</DocSecurity>
  <Lines>11</Lines>
  <Paragraphs>3</Paragraphs>
  <ScaleCrop>false</ScaleCrop>
  <Company/>
  <LinksUpToDate>false</LinksUpToDate>
  <CharactersWithSpaces>16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oya University</dc:creator>
  <cp:keywords/>
  <dc:description/>
  <cp:lastModifiedBy>少川 张</cp:lastModifiedBy>
  <cp:revision>11</cp:revision>
  <cp:lastPrinted>2022-09-27T02:26:00Z</cp:lastPrinted>
  <dcterms:created xsi:type="dcterms:W3CDTF">2022-06-21T07:04:00Z</dcterms:created>
  <dcterms:modified xsi:type="dcterms:W3CDTF">2022-11-26T00:03:00Z</dcterms:modified>
</cp:coreProperties>
</file>